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20B93" w14:textId="0FD3108B" w:rsidR="00524A01" w:rsidRPr="00524A01" w:rsidRDefault="00524A01" w:rsidP="00524A01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24A01">
        <w:rPr>
          <w:rFonts w:ascii="Times New Roman" w:hAnsi="Times New Roman" w:cs="Times New Roman"/>
          <w:b/>
          <w:sz w:val="28"/>
          <w:szCs w:val="28"/>
        </w:rPr>
        <w:t>Electronic Supplementary Material</w:t>
      </w:r>
    </w:p>
    <w:p w14:paraId="20C9536F" w14:textId="77777777" w:rsidR="00524A01" w:rsidRPr="00524A01" w:rsidRDefault="00524A01" w:rsidP="00524A01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97DC752" w14:textId="2F2E5D98" w:rsidR="00EC156D" w:rsidRPr="00524A01" w:rsidRDefault="00CC47DB" w:rsidP="00524A0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24A01">
        <w:rPr>
          <w:rFonts w:ascii="Times New Roman" w:hAnsi="Times New Roman" w:cs="Times New Roman"/>
          <w:b/>
          <w:sz w:val="32"/>
          <w:szCs w:val="32"/>
        </w:rPr>
        <w:t xml:space="preserve">Microbead based extracorporeal immuno-affinity virus capture: a </w:t>
      </w:r>
      <w:r w:rsidR="00D2228E" w:rsidRPr="00524A01">
        <w:rPr>
          <w:rFonts w:ascii="Times New Roman" w:hAnsi="Times New Roman" w:cs="Times New Roman"/>
          <w:b/>
          <w:sz w:val="32"/>
          <w:szCs w:val="32"/>
        </w:rPr>
        <w:t xml:space="preserve">feasibility </w:t>
      </w:r>
      <w:r w:rsidRPr="00524A01">
        <w:rPr>
          <w:rFonts w:ascii="Times New Roman" w:hAnsi="Times New Roman" w:cs="Times New Roman"/>
          <w:b/>
          <w:sz w:val="32"/>
          <w:szCs w:val="32"/>
        </w:rPr>
        <w:t>study to address the SARS-CoV-2 pandemic</w:t>
      </w:r>
    </w:p>
    <w:p w14:paraId="131CC925" w14:textId="77777777" w:rsidR="00524A01" w:rsidRDefault="00C57CB5" w:rsidP="001714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bor</w:t>
      </w:r>
      <w:r w:rsidR="006A7C01"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="0017149C" w:rsidRPr="00AB0702">
        <w:rPr>
          <w:rFonts w:ascii="Times New Roman" w:hAnsi="Times New Roman" w:cs="Times New Roman"/>
          <w:sz w:val="24"/>
          <w:szCs w:val="24"/>
        </w:rPr>
        <w:t>Jarvas</w:t>
      </w:r>
      <w:r w:rsidR="0017149C" w:rsidRPr="00AB0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ora</w:t>
      </w:r>
      <w:r w:rsidR="006A7C01"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="0017149C" w:rsidRPr="00AB0702">
        <w:rPr>
          <w:rFonts w:ascii="Times New Roman" w:hAnsi="Times New Roman" w:cs="Times New Roman"/>
          <w:sz w:val="24"/>
          <w:szCs w:val="24"/>
        </w:rPr>
        <w:t>Szerenyi</w:t>
      </w:r>
      <w:r w:rsidR="0017149C" w:rsidRPr="00AB0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7149C" w:rsidRPr="00AB07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jnalka</w:t>
      </w:r>
      <w:proofErr w:type="spellEnd"/>
      <w:r w:rsidR="006A7C01"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="002D6C82" w:rsidRPr="00AB0702">
        <w:rPr>
          <w:rFonts w:ascii="Times New Roman" w:hAnsi="Times New Roman" w:cs="Times New Roman"/>
          <w:sz w:val="24"/>
          <w:szCs w:val="24"/>
        </w:rPr>
        <w:t>Jankovics</w:t>
      </w:r>
      <w:r w:rsidR="002D6C82" w:rsidRPr="00AB0702">
        <w:rPr>
          <w:rFonts w:ascii="Times New Roman" w:hAnsi="Times New Roman" w:cs="Times New Roman"/>
          <w:vertAlign w:val="superscript"/>
        </w:rPr>
        <w:t>2</w:t>
      </w:r>
      <w:r w:rsidR="006A7C01" w:rsidRPr="00AB070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erenc</w:t>
      </w:r>
      <w:r w:rsidR="006A7C01"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="002D6C82" w:rsidRPr="00AB0702">
        <w:rPr>
          <w:rFonts w:ascii="Times New Roman" w:hAnsi="Times New Roman" w:cs="Times New Roman"/>
          <w:sz w:val="24"/>
          <w:szCs w:val="24"/>
        </w:rPr>
        <w:t>Vonderviszt</w:t>
      </w:r>
      <w:r w:rsidR="002D6C82" w:rsidRPr="00AB0702">
        <w:rPr>
          <w:rFonts w:ascii="Times New Roman" w:hAnsi="Times New Roman" w:cs="Times New Roman"/>
          <w:vertAlign w:val="superscript"/>
        </w:rPr>
        <w:t>2</w:t>
      </w:r>
      <w:r w:rsidR="002D6C82" w:rsidRPr="00AB0702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ozsef</w:t>
      </w:r>
      <w:proofErr w:type="spellEnd"/>
      <w:r w:rsidR="006A7C01"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="0017149C" w:rsidRPr="00AB0702">
        <w:rPr>
          <w:rFonts w:ascii="Times New Roman" w:hAnsi="Times New Roman" w:cs="Times New Roman"/>
          <w:sz w:val="24"/>
          <w:szCs w:val="24"/>
        </w:rPr>
        <w:t>Tovari</w:t>
      </w:r>
      <w:r w:rsidR="002D6C82" w:rsidRPr="00AB070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768F9D1" w14:textId="32C6E3C5" w:rsidR="0017149C" w:rsidRPr="00AB0702" w:rsidRDefault="00C57CB5" w:rsidP="001714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zlo</w:t>
      </w:r>
      <w:r w:rsidR="006A7C01"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="0017149C" w:rsidRPr="00AB0702">
        <w:rPr>
          <w:rFonts w:ascii="Times New Roman" w:hAnsi="Times New Roman" w:cs="Times New Roman"/>
          <w:sz w:val="24"/>
          <w:szCs w:val="24"/>
        </w:rPr>
        <w:t>Takacs</w:t>
      </w:r>
      <w:r w:rsidR="002D6C82" w:rsidRPr="00AB070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nni</w:t>
      </w:r>
      <w:proofErr w:type="spellEnd"/>
      <w:r w:rsidR="0017149C" w:rsidRPr="00AB0702">
        <w:rPr>
          <w:rFonts w:ascii="Times New Roman" w:hAnsi="Times New Roman" w:cs="Times New Roman"/>
          <w:sz w:val="24"/>
          <w:szCs w:val="24"/>
        </w:rPr>
        <w:t xml:space="preserve"> Foldes</w:t>
      </w:r>
      <w:r w:rsidR="002D6C82" w:rsidRPr="00AB070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7149C" w:rsidRPr="00AB070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2D6C82" w:rsidRPr="00AB070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alazs</w:t>
      </w:r>
      <w:proofErr w:type="spellEnd"/>
      <w:r w:rsidR="006A7C01" w:rsidRPr="00AB0702">
        <w:rPr>
          <w:rFonts w:ascii="Times New Roman" w:hAnsi="Times New Roman" w:cs="Times New Roman"/>
          <w:sz w:val="24"/>
          <w:szCs w:val="24"/>
        </w:rPr>
        <w:t xml:space="preserve"> Somogyi</w:t>
      </w:r>
      <w:r w:rsidR="006A7C01" w:rsidRPr="00AB0702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, Ferenc</w:t>
      </w:r>
      <w:r w:rsidR="006A7C01"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="0017149C" w:rsidRPr="00AB0702">
        <w:rPr>
          <w:rFonts w:ascii="Times New Roman" w:hAnsi="Times New Roman" w:cs="Times New Roman"/>
          <w:sz w:val="24"/>
          <w:szCs w:val="24"/>
        </w:rPr>
        <w:t>Jakab</w:t>
      </w:r>
      <w:r w:rsidR="002D6C82" w:rsidRPr="00AB0702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, and Andras</w:t>
      </w:r>
      <w:r w:rsidR="0017149C" w:rsidRPr="00AB0702">
        <w:rPr>
          <w:rFonts w:ascii="Times New Roman" w:hAnsi="Times New Roman" w:cs="Times New Roman"/>
          <w:sz w:val="24"/>
          <w:szCs w:val="24"/>
        </w:rPr>
        <w:t xml:space="preserve"> Guttman</w:t>
      </w:r>
      <w:r w:rsidR="0017149C" w:rsidRPr="00AB070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14481E5" w14:textId="33941E0A" w:rsidR="0017149C" w:rsidRPr="00AB0702" w:rsidRDefault="0017149C" w:rsidP="002D6C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0702">
        <w:rPr>
          <w:rFonts w:ascii="Times New Roman" w:hAnsi="Times New Roman" w:cs="Times New Roman"/>
          <w:sz w:val="24"/>
          <w:szCs w:val="24"/>
        </w:rPr>
        <w:t xml:space="preserve">Research Institute of Biomolecular and Chemical Engineering, Faculty of Engineering, University </w:t>
      </w:r>
      <w:r w:rsidR="002D6C82" w:rsidRPr="00AB0702">
        <w:rPr>
          <w:rFonts w:ascii="Times New Roman" w:hAnsi="Times New Roman" w:cs="Times New Roman"/>
          <w:sz w:val="24"/>
          <w:szCs w:val="24"/>
        </w:rPr>
        <w:t>of Pannonia, Veszprem, Hungary;</w:t>
      </w:r>
    </w:p>
    <w:p w14:paraId="5451320F" w14:textId="3C9AC856" w:rsidR="002D6C82" w:rsidRPr="00AB0702" w:rsidRDefault="002D6C82" w:rsidP="002D6C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0702">
        <w:rPr>
          <w:rFonts w:ascii="Times New Roman" w:hAnsi="Times New Roman" w:cs="Times New Roman"/>
          <w:sz w:val="24"/>
          <w:szCs w:val="24"/>
        </w:rPr>
        <w:t>Bio-Nanosystems Laboratory, Research Institute of Biomolecular and Chemical Engineering, Faculty of Engineering, University of Pannonia, Veszprem, Hungary</w:t>
      </w:r>
      <w:r w:rsidR="00C642DC" w:rsidRPr="00AB0702">
        <w:rPr>
          <w:rFonts w:ascii="Times New Roman" w:hAnsi="Times New Roman" w:cs="Times New Roman"/>
          <w:sz w:val="24"/>
          <w:szCs w:val="24"/>
        </w:rPr>
        <w:t>;</w:t>
      </w:r>
    </w:p>
    <w:p w14:paraId="0DD77B0A" w14:textId="77777777" w:rsidR="004E7987" w:rsidRPr="00AB0702" w:rsidRDefault="002D6C82" w:rsidP="002D6C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7149C" w:rsidRPr="00AB0702">
        <w:rPr>
          <w:rFonts w:ascii="Times New Roman" w:hAnsi="Times New Roman" w:cs="Times New Roman"/>
          <w:sz w:val="24"/>
          <w:szCs w:val="24"/>
        </w:rPr>
        <w:t xml:space="preserve">Department of Experimental Pharmacology, National Institute of Oncology, Budapest, Hungary; </w:t>
      </w:r>
    </w:p>
    <w:p w14:paraId="2C380629" w14:textId="502DF331" w:rsidR="0017149C" w:rsidRPr="00AB0702" w:rsidRDefault="002D6C82" w:rsidP="002D6C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17149C" w:rsidRPr="00AB0702">
        <w:rPr>
          <w:rFonts w:ascii="Times New Roman" w:hAnsi="Times New Roman" w:cs="Times New Roman"/>
          <w:sz w:val="24"/>
          <w:szCs w:val="24"/>
        </w:rPr>
        <w:t>Laboratory of Monoclonal Antibody Proteomics, Department of Human Genetics, Faculty of Medicine, University of Debrecen, Debrecen, Hungary;</w:t>
      </w:r>
    </w:p>
    <w:p w14:paraId="7C510FCF" w14:textId="38F2841A" w:rsidR="0017149C" w:rsidRPr="00AB0702" w:rsidRDefault="002D6C82" w:rsidP="002D6C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7149C" w:rsidRPr="00AB0702">
        <w:rPr>
          <w:rFonts w:ascii="Times New Roman" w:hAnsi="Times New Roman" w:cs="Times New Roman"/>
          <w:sz w:val="24"/>
          <w:szCs w:val="24"/>
        </w:rPr>
        <w:t xml:space="preserve">National Laboratory of Virology, BSL-4 Laboratory, </w:t>
      </w:r>
      <w:proofErr w:type="spellStart"/>
      <w:r w:rsidR="0017149C" w:rsidRPr="00AB0702">
        <w:rPr>
          <w:rFonts w:ascii="Times New Roman" w:hAnsi="Times New Roman" w:cs="Times New Roman"/>
          <w:sz w:val="24"/>
          <w:szCs w:val="24"/>
        </w:rPr>
        <w:t>Szentagothai</w:t>
      </w:r>
      <w:proofErr w:type="spellEnd"/>
      <w:r w:rsidR="0017149C" w:rsidRPr="00AB0702">
        <w:rPr>
          <w:rFonts w:ascii="Times New Roman" w:hAnsi="Times New Roman" w:cs="Times New Roman"/>
          <w:sz w:val="24"/>
          <w:szCs w:val="24"/>
        </w:rPr>
        <w:t xml:space="preserve"> Research Centre, University of Pecs, Pecs, Hungary;</w:t>
      </w:r>
    </w:p>
    <w:p w14:paraId="4CD86BE3" w14:textId="40738FCC" w:rsidR="0017149C" w:rsidRPr="00AB0702" w:rsidRDefault="002D6C82" w:rsidP="002D6C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17149C" w:rsidRPr="00AB0702">
        <w:rPr>
          <w:rFonts w:ascii="Times New Roman" w:hAnsi="Times New Roman" w:cs="Times New Roman"/>
          <w:sz w:val="24"/>
          <w:szCs w:val="24"/>
        </w:rPr>
        <w:t>Institute of Biology, Faculty of Sciences, University of Pecs, Pecs, Hungary.</w:t>
      </w:r>
    </w:p>
    <w:p w14:paraId="25AFCEB0" w14:textId="77777777" w:rsidR="0017149C" w:rsidRPr="00AB0702" w:rsidRDefault="0017149C" w:rsidP="001714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</w:rPr>
        <w:t>*corresponding author: Andras Guttman, e-mail: guttman@mik.uni-pannon.hu</w:t>
      </w:r>
    </w:p>
    <w:p w14:paraId="0F84D126" w14:textId="525D5C58" w:rsidR="00524A01" w:rsidRDefault="00524A0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155BBF59" w14:textId="36BE4251" w:rsidR="00482A2D" w:rsidRPr="00524A01" w:rsidRDefault="00482A2D" w:rsidP="00482A2D">
      <w:pPr>
        <w:spacing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524A01"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>Expression and purification of SARS-CoV-2 spike protein specific</w:t>
      </w:r>
      <w:r w:rsidRPr="00524A01">
        <w:rPr>
          <w:b/>
          <w:bCs/>
        </w:rPr>
        <w:t xml:space="preserve"> </w:t>
      </w:r>
      <w:r w:rsidRPr="00524A01">
        <w:rPr>
          <w:rFonts w:ascii="Times New Roman" w:hAnsi="Times New Roman" w:cs="Times New Roman"/>
          <w:b/>
          <w:bCs/>
          <w:i/>
          <w:sz w:val="24"/>
          <w:szCs w:val="24"/>
        </w:rPr>
        <w:t>single domain antibody</w:t>
      </w:r>
    </w:p>
    <w:p w14:paraId="7BC88408" w14:textId="6BDC72B7" w:rsidR="00482A2D" w:rsidRPr="00AB0702" w:rsidRDefault="00482A2D" w:rsidP="00482A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</w:rPr>
        <w:t>The coding sequence of the publicly available single domain antibody (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sdAb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) against SARS-CoV-2 spike protein was codon optimized for </w:t>
      </w:r>
      <w:r w:rsidRPr="00AB0702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AB070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rapp&lt;/Author&gt;&lt;Year&gt;2020&lt;/Year&gt;&lt;RecNum&gt;41&lt;/RecNum&gt;&lt;DisplayText&gt;[1]&lt;/DisplayText&gt;&lt;record&gt;&lt;rec-number&gt;41&lt;/rec-number&gt;&lt;foreign-keys&gt;&lt;key app="EN" db-id="xtzfsta280pwvse2swbx50drrtevzzzpfwad" timestamp="1643312134"&gt;41&lt;/key&gt;&lt;/foreign-keys&gt;&lt;ref-type name="Journal Article"&gt;17&lt;/ref-type&gt;&lt;contributors&gt;&lt;authors&gt;&lt;author&gt;Wrapp, Daniel&lt;/author&gt;&lt;author&gt;De Vlieger, Dorien&lt;/author&gt;&lt;author&gt;Corbett, Kizzmekia S.&lt;/author&gt;&lt;author&gt;Torres, Gretel M.&lt;/author&gt;&lt;author&gt;Wang, Nianshuang&lt;/author&gt;&lt;author&gt;Van Breedam, Wander&lt;/author&gt;&lt;author&gt;Roose, Kenny&lt;/author&gt;&lt;author&gt;van Schie, Loes&lt;/author&gt;&lt;author&gt;Hoffmann, Markus&lt;/author&gt;&lt;author&gt;Pöhlmann, Stefan&lt;/author&gt;&lt;author&gt;Graham, Barney S.&lt;/author&gt;&lt;author&gt;Callewaert, Nico&lt;/author&gt;&lt;author&gt;Schepens, Bert&lt;/author&gt;&lt;author&gt;Saelens, Xavier&lt;/author&gt;&lt;author&gt;McLellan, Jason S.&lt;/author&gt;&lt;/authors&gt;&lt;/contributors&gt;&lt;titles&gt;&lt;title&gt;Structural Basis for Potent Neutralization of Betacoronaviruses by Single-Domain Camelid Antibodies&lt;/title&gt;&lt;secondary-title&gt;Cell&lt;/secondary-title&gt;&lt;/titles&gt;&lt;periodical&gt;&lt;full-title&gt;Cell&lt;/full-title&gt;&lt;/periodical&gt;&lt;pages&gt;1004-1015.e15&lt;/pages&gt;&lt;volume&gt;181&lt;/volume&gt;&lt;number&gt;5&lt;/number&gt;&lt;keywords&gt;&lt;keyword&gt;COVID-19&lt;/keyword&gt;&lt;keyword&gt;SARS&lt;/keyword&gt;&lt;keyword&gt;MERS&lt;/keyword&gt;&lt;keyword&gt;SARS-CoV-2&lt;/keyword&gt;&lt;keyword&gt;nanobody&lt;/keyword&gt;&lt;/keywords&gt;&lt;dates&gt;&lt;year&gt;2020&lt;/year&gt;&lt;pub-dates&gt;&lt;date&gt;2020/05/28/&lt;/date&gt;&lt;/pub-dates&gt;&lt;/dates&gt;&lt;isbn&gt;0092-8674&lt;/isbn&gt;&lt;urls&gt;&lt;related-urls&gt;&lt;url&gt;https://www.sciencedirect.com/science/article/pii/S0092867420304943&lt;/url&gt;&lt;/related-urls&gt;&lt;/urls&gt;&lt;electronic-resource-num&gt;https://doi.org/10.1016/j.cell.2020.04.031&lt;/electronic-resource-num&gt;&lt;/record&gt;&lt;/Cite&gt;&lt;/EndNote&gt;</w:instrText>
      </w:r>
      <w:r w:rsidRPr="00AB070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Wrapp, 2020 #41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AB0702">
        <w:rPr>
          <w:rFonts w:ascii="Times New Roman" w:hAnsi="Times New Roman" w:cs="Times New Roman"/>
          <w:sz w:val="24"/>
          <w:szCs w:val="24"/>
        </w:rPr>
        <w:fldChar w:fldCharType="end"/>
      </w:r>
      <w:r w:rsidRPr="00AB0702">
        <w:rPr>
          <w:rFonts w:ascii="Times New Roman" w:hAnsi="Times New Roman" w:cs="Times New Roman"/>
          <w:sz w:val="24"/>
          <w:szCs w:val="24"/>
        </w:rPr>
        <w:t>:</w:t>
      </w:r>
    </w:p>
    <w:p w14:paraId="567E2AC7" w14:textId="77777777" w:rsidR="00482A2D" w:rsidRPr="00AB0702" w:rsidRDefault="00482A2D" w:rsidP="00482A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</w:rPr>
        <w:t>(CAGGTGCAGCTGCAGGAAAGCGGCGGCGGCCTGGTGCAGGCGGGCGGCAGCCTGCGCCTGAGCTGCGCGGCGAGCGGCCGCACCTTTAGCGAATATGCGATGGGCTGGTTTCGCCAGGCGCCGGGCAAAGAACGCGAATTTGTGGCGACCATTAGCTGGAGCGGCGGCAGCACCTATTATACCGATAGCGTGAAAGGCCGCTTTACCATTAGCCGCGATAACGCGAAAAACACCGTGTATCTGCAGATGAACAGCCTGAAACCGGATGATACCGCGGTGTATTATTGCGCGGCGGCGGGCCTGGGCACCGTGGTGAGCGAATGGGATTATGATTATTATCTGGATTATTGGGGCCAGGGCACCCAGGTGACCGTGAGCAGC)</w:t>
      </w:r>
    </w:p>
    <w:p w14:paraId="413C0882" w14:textId="4879056F" w:rsidR="00482A2D" w:rsidRPr="00AB0702" w:rsidRDefault="00482A2D" w:rsidP="00482A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702">
        <w:rPr>
          <w:rFonts w:ascii="Times New Roman" w:hAnsi="Times New Roman" w:cs="Times New Roman"/>
          <w:sz w:val="24"/>
          <w:szCs w:val="24"/>
        </w:rPr>
        <w:t xml:space="preserve">The genes with 5´-Ndel and 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Xhol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 cleavage sites were synthetized by Twist Bioscience (South San Francisco, CA) and cloned into a pET28b expression vector (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Novagen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, Darmstadt, Germany). Shuffle T7 Express E. coli (New England Biolabs, Ipswich, MA) cells were transformed with the plasmids, according to the supplier’s instructions. 5 mL LB pre-culture supplemented with 50 µg/mL 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kanamycine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 (Kan) was prepared as reported earlier </w:t>
      </w:r>
      <w:r w:rsidRPr="00AB07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lkZXI8L0F1dGhvcj48WWVhcj4yMDIxPC9ZZWFyPjxS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lkZXI8L0F1dGhvcj48WWVhcj4yMDIxPC9ZZWFyPjxS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B0702">
        <w:rPr>
          <w:rFonts w:ascii="Times New Roman" w:hAnsi="Times New Roman" w:cs="Times New Roman"/>
          <w:sz w:val="24"/>
          <w:szCs w:val="24"/>
        </w:rPr>
      </w:r>
      <w:r w:rsidRPr="00AB070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Reider, 2021 #42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" w:tooltip="Meszaros, 2020 #43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AB0702">
        <w:rPr>
          <w:rFonts w:ascii="Times New Roman" w:hAnsi="Times New Roman" w:cs="Times New Roman"/>
          <w:sz w:val="24"/>
          <w:szCs w:val="24"/>
        </w:rPr>
        <w:fldChar w:fldCharType="end"/>
      </w:r>
      <w:r w:rsidRPr="00AB0702">
        <w:rPr>
          <w:rFonts w:ascii="Times New Roman" w:hAnsi="Times New Roman" w:cs="Times New Roman"/>
          <w:sz w:val="24"/>
          <w:szCs w:val="24"/>
        </w:rPr>
        <w:t>, and the resuspended cells were used to inoculate 1L LB/Kan. The cell culture was grown at 30°C with 140 rpm shaking in a baffled flask until the OD</w:t>
      </w:r>
      <w:r w:rsidRPr="00AB070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AB0702">
        <w:rPr>
          <w:rFonts w:ascii="Times New Roman" w:hAnsi="Times New Roman" w:cs="Times New Roman"/>
          <w:sz w:val="24"/>
          <w:szCs w:val="24"/>
        </w:rPr>
        <w:t xml:space="preserve"> value reached the 0.6-0.8 range. Protein expression was induced by the addition of 0.4 mM isopropyl β-</w:t>
      </w:r>
      <w:r w:rsidRPr="00AB0702">
        <w:rPr>
          <w:rFonts w:ascii="Times New Roman" w:hAnsi="Times New Roman" w:cs="Times New Roman"/>
          <w:sz w:val="18"/>
          <w:szCs w:val="18"/>
        </w:rPr>
        <w:t>D</w:t>
      </w:r>
      <w:r w:rsidRPr="00AB0702">
        <w:rPr>
          <w:rFonts w:ascii="Times New Roman" w:hAnsi="Times New Roman" w:cs="Times New Roman"/>
          <w:sz w:val="24"/>
          <w:szCs w:val="24"/>
        </w:rPr>
        <w:t>-1-thiogalactopyranoside (IPTG) and incubated overnight. The cells were harvested by centrifugation at 6000x</w:t>
      </w:r>
      <w:r w:rsidRPr="00AB0702">
        <w:rPr>
          <w:rFonts w:ascii="Times New Roman" w:hAnsi="Times New Roman" w:cs="Times New Roman"/>
          <w:i/>
          <w:sz w:val="24"/>
          <w:szCs w:val="24"/>
        </w:rPr>
        <w:t>g</w:t>
      </w:r>
      <w:r w:rsidRPr="00AB0702">
        <w:rPr>
          <w:rFonts w:ascii="Times New Roman" w:hAnsi="Times New Roman" w:cs="Times New Roman"/>
          <w:sz w:val="24"/>
          <w:szCs w:val="24"/>
        </w:rPr>
        <w:t xml:space="preserve"> for 30 min, then washed with buffer ‘A’ (20 mM NaH</w:t>
      </w:r>
      <w:r w:rsidRPr="00AB07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B0702">
        <w:rPr>
          <w:rFonts w:ascii="Times New Roman" w:hAnsi="Times New Roman" w:cs="Times New Roman"/>
          <w:sz w:val="24"/>
          <w:szCs w:val="24"/>
        </w:rPr>
        <w:t>PO</w:t>
      </w:r>
      <w:r w:rsidRPr="00AB070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B0702">
        <w:rPr>
          <w:rFonts w:ascii="Times New Roman" w:hAnsi="Times New Roman" w:cs="Times New Roman"/>
          <w:sz w:val="24"/>
          <w:szCs w:val="24"/>
        </w:rPr>
        <w:t xml:space="preserve">, 500 mM NaCl, pH 7.5). Cells were resuspended on ice in 10 ml buffer ‘A’ containing EDTA-free Mini Complete protease inhibitor (Roche, Basel, Switzerland) and disrupted by sonication (8 x 30 s, 40% amplitude, Omni Sonic 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Ruptor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, Perkin Elmer, Waltham, MA). After centrifugation and filtration, the supernatant was loaded onto a Ni(II)-saturated, pre-equilibrated 5 ml 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HiTrap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 Chelating column (GE Healthcare, Chicago, IL) and purified using a linear gradient of 25-300 mM imidazole containing buffer (5-60% ‘B’ buffer, 11 column volume). The pure protein was eluted at 250 mM imidazole concentration and dialyzed. Purity of 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sdAb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 was confirmed on 15% SDS PAGE gels and protein concentration was calculated using the following parameters given by 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ProtParam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 xml:space="preserve"> </w:t>
      </w:r>
      <w:r w:rsidRPr="00AB070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ider&lt;/Author&gt;&lt;Year&gt;2021&lt;/Year&gt;&lt;RecNum&gt;42&lt;/RecNum&gt;&lt;DisplayText&gt;[2]&lt;/DisplayText&gt;&lt;record&gt;&lt;rec-number&gt;42&lt;/rec-number&gt;&lt;foreign-keys&gt;&lt;key app="EN" db-id="xtzfsta280pwvse2swbx50drrtevzzzpfwad" timestamp="1643312134"&gt;42&lt;/key&gt;&lt;/foreign-keys&gt;&lt;ref-type name="Journal Article"&gt;17&lt;/ref-type&gt;&lt;contributors&gt;&lt;authors&gt;&lt;author&gt;Reider, Balazs&lt;/author&gt;&lt;author&gt;Gacsi, Eszter&lt;/author&gt;&lt;author&gt;Jankovics, Hajnalka&lt;/author&gt;&lt;author&gt;Vonderviszt, Ferenc&lt;/author&gt;&lt;author&gt;Szarvas, Tibor&lt;/author&gt;&lt;author&gt;Guttman, Andras&lt;/author&gt;&lt;author&gt;Jarvas, Gabor&lt;/author&gt;&lt;/authors&gt;&lt;/contributors&gt;&lt;titles&gt;&lt;title&gt;Integrated workflow for urinary prostate specific antigen N-glycosylation analysis using sdAb partitioning and downstream capillary electrophoresis separation&lt;/title&gt;&lt;secondary-title&gt;Analytica Chimica Acta&lt;/secondary-title&gt;&lt;/titles&gt;&lt;periodical&gt;&lt;full-title&gt;Analytica Chimica Acta&lt;/full-title&gt;&lt;/periodical&gt;&lt;pages&gt;338892&lt;/pages&gt;&lt;volume&gt;1184&lt;/volume&gt;&lt;keywords&gt;&lt;keyword&gt;-linked glycans&lt;/keyword&gt;&lt;keyword&gt;Prostate cancer&lt;/keyword&gt;&lt;keyword&gt;Serum biomarkers&lt;/keyword&gt;&lt;keyword&gt;Urinary biomarkers&lt;/keyword&gt;&lt;keyword&gt;sdAb&lt;/keyword&gt;&lt;/keywords&gt;&lt;dates&gt;&lt;year&gt;2021&lt;/year&gt;&lt;pub-dates&gt;&lt;date&gt;2021/11/01/&lt;/date&gt;&lt;/pub-dates&gt;&lt;/dates&gt;&lt;isbn&gt;0003-2670&lt;/isbn&gt;&lt;urls&gt;&lt;related-urls&gt;&lt;url&gt;https://www.sciencedirect.com/science/article/pii/S0003267021007182&lt;/url&gt;&lt;/related-urls&gt;&lt;/urls&gt;&lt;electronic-resource-num&gt;https://doi.org/10.1016/j.aca.2021.338892&lt;/electronic-resource-num&gt;&lt;/record&gt;&lt;/Cite&gt;&lt;/EndNote&gt;</w:instrText>
      </w:r>
      <w:r w:rsidRPr="00AB070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Reider, 2021 #42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AB0702">
        <w:rPr>
          <w:rFonts w:ascii="Times New Roman" w:hAnsi="Times New Roman" w:cs="Times New Roman"/>
          <w:sz w:val="24"/>
          <w:szCs w:val="24"/>
        </w:rPr>
        <w:fldChar w:fldCharType="end"/>
      </w:r>
      <w:r w:rsidRPr="00AB0702">
        <w:rPr>
          <w:rFonts w:ascii="Times New Roman" w:hAnsi="Times New Roman" w:cs="Times New Roman"/>
          <w:sz w:val="24"/>
          <w:szCs w:val="24"/>
        </w:rPr>
        <w:t xml:space="preserve">: aSARS-6His, 16.2 </w:t>
      </w:r>
      <w:proofErr w:type="spellStart"/>
      <w:r w:rsidRPr="00AB070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AB0702">
        <w:rPr>
          <w:rFonts w:ascii="Times New Roman" w:hAnsi="Times New Roman" w:cs="Times New Roman"/>
          <w:sz w:val="24"/>
          <w:szCs w:val="24"/>
        </w:rPr>
        <w:t>, 37,025 cm</w:t>
      </w: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B0702">
        <w:rPr>
          <w:rFonts w:ascii="Times New Roman" w:hAnsi="Times New Roman" w:cs="Times New Roman"/>
          <w:sz w:val="24"/>
          <w:szCs w:val="24"/>
        </w:rPr>
        <w:t>M</w:t>
      </w:r>
      <w:r w:rsidRPr="00AB070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B0702">
        <w:rPr>
          <w:rFonts w:ascii="Times New Roman" w:hAnsi="Times New Roman" w:cs="Times New Roman"/>
          <w:sz w:val="24"/>
          <w:szCs w:val="24"/>
        </w:rPr>
        <w:t>. The application of the optimized production protocol resulted in a typical yield of pure anti-SARS of 5 mg/L culture.</w:t>
      </w:r>
    </w:p>
    <w:p w14:paraId="0B890DB7" w14:textId="77777777" w:rsidR="00482A2D" w:rsidRDefault="00482A2D" w:rsidP="009444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EF280C" w14:textId="4C4C39EB" w:rsidR="00482A2D" w:rsidRPr="00524A01" w:rsidRDefault="00482A2D" w:rsidP="00944420">
      <w:pPr>
        <w:spacing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524A01"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>References</w:t>
      </w:r>
    </w:p>
    <w:p w14:paraId="3F1389CF" w14:textId="77777777" w:rsidR="00482A2D" w:rsidRPr="00482A2D" w:rsidRDefault="00482A2D" w:rsidP="00482A2D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482A2D">
        <w:t>1.</w:t>
      </w:r>
      <w:r w:rsidRPr="00482A2D">
        <w:tab/>
        <w:t xml:space="preserve">Wrapp, D., et al., </w:t>
      </w:r>
      <w:r w:rsidRPr="00482A2D">
        <w:rPr>
          <w:i/>
        </w:rPr>
        <w:t>Structural Basis for Potent Neutralization of Betacoronaviruses by Single-Domain Camelid Antibodies.</w:t>
      </w:r>
      <w:r w:rsidRPr="00482A2D">
        <w:t xml:space="preserve"> Cell, 2020. </w:t>
      </w:r>
      <w:r w:rsidRPr="00482A2D">
        <w:rPr>
          <w:b/>
        </w:rPr>
        <w:t>181</w:t>
      </w:r>
      <w:r w:rsidRPr="00482A2D">
        <w:t>(5): p. 1004-1015.e15.</w:t>
      </w:r>
      <w:bookmarkEnd w:id="0"/>
    </w:p>
    <w:p w14:paraId="0AB8B632" w14:textId="77777777" w:rsidR="00482A2D" w:rsidRPr="00482A2D" w:rsidRDefault="00482A2D" w:rsidP="00482A2D">
      <w:pPr>
        <w:pStyle w:val="EndNoteBibliography"/>
        <w:spacing w:after="0"/>
        <w:ind w:left="720" w:hanging="720"/>
      </w:pPr>
      <w:bookmarkStart w:id="1" w:name="_ENREF_2"/>
      <w:r w:rsidRPr="00482A2D">
        <w:t>2.</w:t>
      </w:r>
      <w:r w:rsidRPr="00482A2D">
        <w:tab/>
        <w:t xml:space="preserve">Reider, B., et al., </w:t>
      </w:r>
      <w:r w:rsidRPr="00482A2D">
        <w:rPr>
          <w:i/>
        </w:rPr>
        <w:t>Integrated workflow for urinary prostate specific antigen N-glycosylation analysis using sdAb partitioning and downstream capillary electrophoresis separation.</w:t>
      </w:r>
      <w:r w:rsidRPr="00482A2D">
        <w:t xml:space="preserve"> Analytica Chimica Acta, 2021. </w:t>
      </w:r>
      <w:r w:rsidRPr="00482A2D">
        <w:rPr>
          <w:b/>
        </w:rPr>
        <w:t>1184</w:t>
      </w:r>
      <w:r w:rsidRPr="00482A2D">
        <w:t>: p. 338892.</w:t>
      </w:r>
      <w:bookmarkEnd w:id="1"/>
    </w:p>
    <w:p w14:paraId="69B81BE3" w14:textId="77777777" w:rsidR="00482A2D" w:rsidRPr="00482A2D" w:rsidRDefault="00482A2D" w:rsidP="00482A2D">
      <w:pPr>
        <w:pStyle w:val="EndNoteBibliography"/>
        <w:ind w:left="720" w:hanging="720"/>
      </w:pPr>
      <w:bookmarkStart w:id="2" w:name="_ENREF_3"/>
      <w:r w:rsidRPr="00482A2D">
        <w:t>3.</w:t>
      </w:r>
      <w:r w:rsidRPr="00482A2D">
        <w:tab/>
        <w:t xml:space="preserve">Meszaros, B., et al., </w:t>
      </w:r>
      <w:r w:rsidRPr="00482A2D">
        <w:rPr>
          <w:i/>
        </w:rPr>
        <w:t>N-glycomic Analysis of Z(IgA1) Partitioned Serum and Salivary Immunoglobulin A by Capillary Electrophoresis.</w:t>
      </w:r>
      <w:r w:rsidRPr="00482A2D">
        <w:t xml:space="preserve"> Current Molecular Medicine, 2020. </w:t>
      </w:r>
      <w:r w:rsidRPr="00482A2D">
        <w:rPr>
          <w:b/>
        </w:rPr>
        <w:t>20</w:t>
      </w:r>
      <w:r w:rsidRPr="00482A2D">
        <w:t>(10): p. 781-788.</w:t>
      </w:r>
      <w:bookmarkEnd w:id="2"/>
    </w:p>
    <w:p w14:paraId="64990D01" w14:textId="0542AB73" w:rsidR="00DB489E" w:rsidRPr="00AB0702" w:rsidRDefault="00482A2D" w:rsidP="009444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B489E" w:rsidRPr="00AB0702" w:rsidSect="00B10ADE">
      <w:footerReference w:type="default" r:id="rId8"/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A3961" w14:textId="77777777" w:rsidR="001416D7" w:rsidRDefault="001416D7" w:rsidP="001B379F">
      <w:pPr>
        <w:spacing w:after="0" w:line="240" w:lineRule="auto"/>
      </w:pPr>
      <w:r>
        <w:separator/>
      </w:r>
    </w:p>
  </w:endnote>
  <w:endnote w:type="continuationSeparator" w:id="0">
    <w:p w14:paraId="391BA2BF" w14:textId="77777777" w:rsidR="001416D7" w:rsidRDefault="001416D7" w:rsidP="001B3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5753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9E1017" w14:textId="4E4961BA" w:rsidR="00AA19FC" w:rsidRDefault="00AA19F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2A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63E913" w14:textId="77777777" w:rsidR="00AA19FC" w:rsidRDefault="00AA19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846C1" w14:textId="77777777" w:rsidR="001416D7" w:rsidRDefault="001416D7" w:rsidP="001B379F">
      <w:pPr>
        <w:spacing w:after="0" w:line="240" w:lineRule="auto"/>
      </w:pPr>
      <w:r>
        <w:separator/>
      </w:r>
    </w:p>
  </w:footnote>
  <w:footnote w:type="continuationSeparator" w:id="0">
    <w:p w14:paraId="06421A1D" w14:textId="77777777" w:rsidR="001416D7" w:rsidRDefault="001416D7" w:rsidP="001B37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141CA"/>
    <w:multiLevelType w:val="hybridMultilevel"/>
    <w:tmpl w:val="BCD02A28"/>
    <w:lvl w:ilvl="0" w:tplc="6FAED32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4904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zfsta280pwvse2swbx50drrtevzzzpfwad&quot;&gt;virus_manuscript&lt;record-ids&gt;&lt;item&gt;41&lt;/item&gt;&lt;item&gt;42&lt;/item&gt;&lt;item&gt;43&lt;/item&gt;&lt;/record-ids&gt;&lt;/item&gt;&lt;/Libraries&gt;"/>
  </w:docVars>
  <w:rsids>
    <w:rsidRoot w:val="006B327B"/>
    <w:rsid w:val="00006116"/>
    <w:rsid w:val="000062AE"/>
    <w:rsid w:val="000106F7"/>
    <w:rsid w:val="000203B2"/>
    <w:rsid w:val="00021844"/>
    <w:rsid w:val="00025C4A"/>
    <w:rsid w:val="00031525"/>
    <w:rsid w:val="0003274A"/>
    <w:rsid w:val="00032EB0"/>
    <w:rsid w:val="00034219"/>
    <w:rsid w:val="000367F6"/>
    <w:rsid w:val="0004133D"/>
    <w:rsid w:val="00044E19"/>
    <w:rsid w:val="00047F51"/>
    <w:rsid w:val="00051E28"/>
    <w:rsid w:val="00054924"/>
    <w:rsid w:val="00061311"/>
    <w:rsid w:val="00061B8D"/>
    <w:rsid w:val="00066AF3"/>
    <w:rsid w:val="00072FB9"/>
    <w:rsid w:val="00074D34"/>
    <w:rsid w:val="000762A6"/>
    <w:rsid w:val="0007672C"/>
    <w:rsid w:val="0007693A"/>
    <w:rsid w:val="00077E74"/>
    <w:rsid w:val="00080A6A"/>
    <w:rsid w:val="000832DC"/>
    <w:rsid w:val="000839E3"/>
    <w:rsid w:val="00086A01"/>
    <w:rsid w:val="00091AAD"/>
    <w:rsid w:val="00091F64"/>
    <w:rsid w:val="00093499"/>
    <w:rsid w:val="00096217"/>
    <w:rsid w:val="000A1CF4"/>
    <w:rsid w:val="000A2C88"/>
    <w:rsid w:val="000A4B81"/>
    <w:rsid w:val="000A7309"/>
    <w:rsid w:val="000B2938"/>
    <w:rsid w:val="000B3B45"/>
    <w:rsid w:val="000B7B4C"/>
    <w:rsid w:val="000C0036"/>
    <w:rsid w:val="000C2382"/>
    <w:rsid w:val="000C26F5"/>
    <w:rsid w:val="000C2C12"/>
    <w:rsid w:val="000C61C2"/>
    <w:rsid w:val="000D4B0C"/>
    <w:rsid w:val="000D52D6"/>
    <w:rsid w:val="000E2E70"/>
    <w:rsid w:val="000E2FA5"/>
    <w:rsid w:val="000E726B"/>
    <w:rsid w:val="00103333"/>
    <w:rsid w:val="00107D77"/>
    <w:rsid w:val="00110741"/>
    <w:rsid w:val="0011213B"/>
    <w:rsid w:val="001147E9"/>
    <w:rsid w:val="001155AF"/>
    <w:rsid w:val="001162EE"/>
    <w:rsid w:val="00116FAE"/>
    <w:rsid w:val="0011700D"/>
    <w:rsid w:val="00123F1E"/>
    <w:rsid w:val="001248BF"/>
    <w:rsid w:val="00130C1F"/>
    <w:rsid w:val="00136073"/>
    <w:rsid w:val="00136B25"/>
    <w:rsid w:val="00140BFE"/>
    <w:rsid w:val="001416D7"/>
    <w:rsid w:val="00143145"/>
    <w:rsid w:val="00144EDC"/>
    <w:rsid w:val="00147B8C"/>
    <w:rsid w:val="0015438C"/>
    <w:rsid w:val="00162DF4"/>
    <w:rsid w:val="00164460"/>
    <w:rsid w:val="00165185"/>
    <w:rsid w:val="00165FCA"/>
    <w:rsid w:val="00166056"/>
    <w:rsid w:val="00166533"/>
    <w:rsid w:val="001671B9"/>
    <w:rsid w:val="0017149C"/>
    <w:rsid w:val="00172D05"/>
    <w:rsid w:val="001740B2"/>
    <w:rsid w:val="001747FE"/>
    <w:rsid w:val="00184CD7"/>
    <w:rsid w:val="0018590C"/>
    <w:rsid w:val="00185961"/>
    <w:rsid w:val="00186899"/>
    <w:rsid w:val="00190662"/>
    <w:rsid w:val="00190E50"/>
    <w:rsid w:val="001964B5"/>
    <w:rsid w:val="001A205A"/>
    <w:rsid w:val="001A2581"/>
    <w:rsid w:val="001A30B2"/>
    <w:rsid w:val="001A34D6"/>
    <w:rsid w:val="001A51E3"/>
    <w:rsid w:val="001A62F7"/>
    <w:rsid w:val="001B00AF"/>
    <w:rsid w:val="001B09D6"/>
    <w:rsid w:val="001B0A28"/>
    <w:rsid w:val="001B0CB9"/>
    <w:rsid w:val="001B1292"/>
    <w:rsid w:val="001B379F"/>
    <w:rsid w:val="001B784D"/>
    <w:rsid w:val="001C0A70"/>
    <w:rsid w:val="001C1A38"/>
    <w:rsid w:val="001C293D"/>
    <w:rsid w:val="001C51ED"/>
    <w:rsid w:val="001C682C"/>
    <w:rsid w:val="001D391D"/>
    <w:rsid w:val="001D7867"/>
    <w:rsid w:val="001E05D9"/>
    <w:rsid w:val="001E3DE2"/>
    <w:rsid w:val="001E538F"/>
    <w:rsid w:val="001E7F73"/>
    <w:rsid w:val="001F01F4"/>
    <w:rsid w:val="001F0DEF"/>
    <w:rsid w:val="001F30F5"/>
    <w:rsid w:val="001F4A83"/>
    <w:rsid w:val="001F7694"/>
    <w:rsid w:val="002014B1"/>
    <w:rsid w:val="00201F14"/>
    <w:rsid w:val="00202A8E"/>
    <w:rsid w:val="0020779C"/>
    <w:rsid w:val="00210376"/>
    <w:rsid w:val="0021386E"/>
    <w:rsid w:val="00215CF0"/>
    <w:rsid w:val="0022481F"/>
    <w:rsid w:val="00225056"/>
    <w:rsid w:val="00231027"/>
    <w:rsid w:val="00231770"/>
    <w:rsid w:val="00237A0B"/>
    <w:rsid w:val="00240616"/>
    <w:rsid w:val="00241314"/>
    <w:rsid w:val="00241AB3"/>
    <w:rsid w:val="00243BDA"/>
    <w:rsid w:val="00244E35"/>
    <w:rsid w:val="002460C4"/>
    <w:rsid w:val="002559AE"/>
    <w:rsid w:val="002565E1"/>
    <w:rsid w:val="002667EA"/>
    <w:rsid w:val="00273493"/>
    <w:rsid w:val="00277E60"/>
    <w:rsid w:val="002823ED"/>
    <w:rsid w:val="00285AA1"/>
    <w:rsid w:val="002866C7"/>
    <w:rsid w:val="00286F25"/>
    <w:rsid w:val="00287158"/>
    <w:rsid w:val="00292A14"/>
    <w:rsid w:val="00295929"/>
    <w:rsid w:val="002969DD"/>
    <w:rsid w:val="002A2C73"/>
    <w:rsid w:val="002A4583"/>
    <w:rsid w:val="002A4AF0"/>
    <w:rsid w:val="002B2710"/>
    <w:rsid w:val="002B5034"/>
    <w:rsid w:val="002C60DE"/>
    <w:rsid w:val="002C7707"/>
    <w:rsid w:val="002D203C"/>
    <w:rsid w:val="002D2621"/>
    <w:rsid w:val="002D5421"/>
    <w:rsid w:val="002D60B9"/>
    <w:rsid w:val="002D6C82"/>
    <w:rsid w:val="002D79DC"/>
    <w:rsid w:val="002D7F87"/>
    <w:rsid w:val="002F29E1"/>
    <w:rsid w:val="002F2BE0"/>
    <w:rsid w:val="002F7B33"/>
    <w:rsid w:val="003001A3"/>
    <w:rsid w:val="003004E3"/>
    <w:rsid w:val="00303CD9"/>
    <w:rsid w:val="00305574"/>
    <w:rsid w:val="00306C8C"/>
    <w:rsid w:val="0030771B"/>
    <w:rsid w:val="00311156"/>
    <w:rsid w:val="00313564"/>
    <w:rsid w:val="00316F55"/>
    <w:rsid w:val="00321F27"/>
    <w:rsid w:val="00323057"/>
    <w:rsid w:val="003234F2"/>
    <w:rsid w:val="00323E5A"/>
    <w:rsid w:val="00326D90"/>
    <w:rsid w:val="003313B2"/>
    <w:rsid w:val="00332F4E"/>
    <w:rsid w:val="00334F51"/>
    <w:rsid w:val="0033689B"/>
    <w:rsid w:val="00341601"/>
    <w:rsid w:val="003420DB"/>
    <w:rsid w:val="00345572"/>
    <w:rsid w:val="003460F5"/>
    <w:rsid w:val="0035312B"/>
    <w:rsid w:val="003577EE"/>
    <w:rsid w:val="00357839"/>
    <w:rsid w:val="003645E7"/>
    <w:rsid w:val="0036556F"/>
    <w:rsid w:val="00366780"/>
    <w:rsid w:val="00373DAB"/>
    <w:rsid w:val="00376D15"/>
    <w:rsid w:val="00376FEC"/>
    <w:rsid w:val="00380A1B"/>
    <w:rsid w:val="00381D1A"/>
    <w:rsid w:val="0038700A"/>
    <w:rsid w:val="00393B96"/>
    <w:rsid w:val="00397B6F"/>
    <w:rsid w:val="003A2E62"/>
    <w:rsid w:val="003A43C1"/>
    <w:rsid w:val="003A55FF"/>
    <w:rsid w:val="003B094C"/>
    <w:rsid w:val="003B46DD"/>
    <w:rsid w:val="003C3E84"/>
    <w:rsid w:val="003C5375"/>
    <w:rsid w:val="003C5B77"/>
    <w:rsid w:val="003C5F5D"/>
    <w:rsid w:val="003D0F57"/>
    <w:rsid w:val="003D1629"/>
    <w:rsid w:val="003E3D9C"/>
    <w:rsid w:val="003F1D94"/>
    <w:rsid w:val="003F219D"/>
    <w:rsid w:val="003F4145"/>
    <w:rsid w:val="0040064B"/>
    <w:rsid w:val="00400E64"/>
    <w:rsid w:val="004024C1"/>
    <w:rsid w:val="00402A1A"/>
    <w:rsid w:val="0040399D"/>
    <w:rsid w:val="00404614"/>
    <w:rsid w:val="00405060"/>
    <w:rsid w:val="0041028D"/>
    <w:rsid w:val="00416976"/>
    <w:rsid w:val="00421288"/>
    <w:rsid w:val="00431B43"/>
    <w:rsid w:val="00434703"/>
    <w:rsid w:val="00434ADC"/>
    <w:rsid w:val="004354A7"/>
    <w:rsid w:val="00441EF9"/>
    <w:rsid w:val="00442993"/>
    <w:rsid w:val="0045333A"/>
    <w:rsid w:val="00453914"/>
    <w:rsid w:val="00456B39"/>
    <w:rsid w:val="00466023"/>
    <w:rsid w:val="004667DE"/>
    <w:rsid w:val="00466EE8"/>
    <w:rsid w:val="004715BB"/>
    <w:rsid w:val="004717BE"/>
    <w:rsid w:val="00473BB8"/>
    <w:rsid w:val="00475CD9"/>
    <w:rsid w:val="0047621A"/>
    <w:rsid w:val="00476DE4"/>
    <w:rsid w:val="0047736E"/>
    <w:rsid w:val="00482A2D"/>
    <w:rsid w:val="00484588"/>
    <w:rsid w:val="00485796"/>
    <w:rsid w:val="00485AFF"/>
    <w:rsid w:val="0048698E"/>
    <w:rsid w:val="00493A1C"/>
    <w:rsid w:val="00495E0E"/>
    <w:rsid w:val="004B25FF"/>
    <w:rsid w:val="004B2E06"/>
    <w:rsid w:val="004B4AB3"/>
    <w:rsid w:val="004B517B"/>
    <w:rsid w:val="004C39A4"/>
    <w:rsid w:val="004C7DF1"/>
    <w:rsid w:val="004D07E1"/>
    <w:rsid w:val="004D1C55"/>
    <w:rsid w:val="004D20B1"/>
    <w:rsid w:val="004D2267"/>
    <w:rsid w:val="004D3606"/>
    <w:rsid w:val="004D6513"/>
    <w:rsid w:val="004D6AB0"/>
    <w:rsid w:val="004E217D"/>
    <w:rsid w:val="004E35BC"/>
    <w:rsid w:val="004E3B7E"/>
    <w:rsid w:val="004E6194"/>
    <w:rsid w:val="004E7987"/>
    <w:rsid w:val="0050538F"/>
    <w:rsid w:val="00506860"/>
    <w:rsid w:val="0052391C"/>
    <w:rsid w:val="00524A01"/>
    <w:rsid w:val="00530339"/>
    <w:rsid w:val="00532002"/>
    <w:rsid w:val="0053302E"/>
    <w:rsid w:val="0053391A"/>
    <w:rsid w:val="0053425A"/>
    <w:rsid w:val="00535734"/>
    <w:rsid w:val="00535796"/>
    <w:rsid w:val="00535E77"/>
    <w:rsid w:val="005410C8"/>
    <w:rsid w:val="005431EE"/>
    <w:rsid w:val="00545F4D"/>
    <w:rsid w:val="0054715B"/>
    <w:rsid w:val="00552588"/>
    <w:rsid w:val="00555094"/>
    <w:rsid w:val="00555A6A"/>
    <w:rsid w:val="005574E3"/>
    <w:rsid w:val="00557601"/>
    <w:rsid w:val="0055781E"/>
    <w:rsid w:val="00557C33"/>
    <w:rsid w:val="00560168"/>
    <w:rsid w:val="0056151F"/>
    <w:rsid w:val="005719E9"/>
    <w:rsid w:val="00573370"/>
    <w:rsid w:val="00576BC4"/>
    <w:rsid w:val="005776F4"/>
    <w:rsid w:val="005839C0"/>
    <w:rsid w:val="00583BA3"/>
    <w:rsid w:val="00587A74"/>
    <w:rsid w:val="005952BB"/>
    <w:rsid w:val="005959DB"/>
    <w:rsid w:val="005A2656"/>
    <w:rsid w:val="005A4DC5"/>
    <w:rsid w:val="005A5FA1"/>
    <w:rsid w:val="005B0098"/>
    <w:rsid w:val="005B2FFA"/>
    <w:rsid w:val="005B3D74"/>
    <w:rsid w:val="005B4634"/>
    <w:rsid w:val="005B773F"/>
    <w:rsid w:val="005B7A1C"/>
    <w:rsid w:val="005C1FA0"/>
    <w:rsid w:val="005C3FD3"/>
    <w:rsid w:val="005C7B77"/>
    <w:rsid w:val="005C7E30"/>
    <w:rsid w:val="005D0AF6"/>
    <w:rsid w:val="005D1036"/>
    <w:rsid w:val="005D1A6C"/>
    <w:rsid w:val="005D1B53"/>
    <w:rsid w:val="005D329E"/>
    <w:rsid w:val="005D4875"/>
    <w:rsid w:val="005D5252"/>
    <w:rsid w:val="005E1D99"/>
    <w:rsid w:val="005E6761"/>
    <w:rsid w:val="005F03BE"/>
    <w:rsid w:val="005F08BD"/>
    <w:rsid w:val="005F1F8C"/>
    <w:rsid w:val="006001C3"/>
    <w:rsid w:val="006011B8"/>
    <w:rsid w:val="00604402"/>
    <w:rsid w:val="006061F2"/>
    <w:rsid w:val="0060658F"/>
    <w:rsid w:val="0061015D"/>
    <w:rsid w:val="0061070A"/>
    <w:rsid w:val="00614E10"/>
    <w:rsid w:val="00615882"/>
    <w:rsid w:val="00616B50"/>
    <w:rsid w:val="0062061C"/>
    <w:rsid w:val="00620641"/>
    <w:rsid w:val="00621AAF"/>
    <w:rsid w:val="00622FC9"/>
    <w:rsid w:val="00622FE0"/>
    <w:rsid w:val="006230BC"/>
    <w:rsid w:val="0063036E"/>
    <w:rsid w:val="006317FF"/>
    <w:rsid w:val="00636488"/>
    <w:rsid w:val="00641051"/>
    <w:rsid w:val="0064525C"/>
    <w:rsid w:val="00654667"/>
    <w:rsid w:val="00655F56"/>
    <w:rsid w:val="0065656F"/>
    <w:rsid w:val="006615E5"/>
    <w:rsid w:val="00661A4C"/>
    <w:rsid w:val="006649B5"/>
    <w:rsid w:val="00671437"/>
    <w:rsid w:val="00675821"/>
    <w:rsid w:val="00680218"/>
    <w:rsid w:val="00683043"/>
    <w:rsid w:val="00685FEA"/>
    <w:rsid w:val="00686BBD"/>
    <w:rsid w:val="00691E3D"/>
    <w:rsid w:val="006924D8"/>
    <w:rsid w:val="006932F5"/>
    <w:rsid w:val="00694F79"/>
    <w:rsid w:val="00696E1C"/>
    <w:rsid w:val="0069750C"/>
    <w:rsid w:val="006A1F4A"/>
    <w:rsid w:val="006A32F9"/>
    <w:rsid w:val="006A6D97"/>
    <w:rsid w:val="006A7A83"/>
    <w:rsid w:val="006A7C01"/>
    <w:rsid w:val="006B00EE"/>
    <w:rsid w:val="006B1959"/>
    <w:rsid w:val="006B26AA"/>
    <w:rsid w:val="006B327B"/>
    <w:rsid w:val="006B444A"/>
    <w:rsid w:val="006B4F70"/>
    <w:rsid w:val="006B756D"/>
    <w:rsid w:val="006C183A"/>
    <w:rsid w:val="006C25F0"/>
    <w:rsid w:val="006C3242"/>
    <w:rsid w:val="006C58F7"/>
    <w:rsid w:val="006C63A5"/>
    <w:rsid w:val="006D1577"/>
    <w:rsid w:val="006D1EE3"/>
    <w:rsid w:val="006D218D"/>
    <w:rsid w:val="006D2DA4"/>
    <w:rsid w:val="006D466B"/>
    <w:rsid w:val="006D6D4D"/>
    <w:rsid w:val="006E0E79"/>
    <w:rsid w:val="006E1266"/>
    <w:rsid w:val="006E2537"/>
    <w:rsid w:val="006E3B7E"/>
    <w:rsid w:val="006E4949"/>
    <w:rsid w:val="006E6131"/>
    <w:rsid w:val="006E748F"/>
    <w:rsid w:val="006F7DD2"/>
    <w:rsid w:val="00701A0B"/>
    <w:rsid w:val="0070337F"/>
    <w:rsid w:val="00704360"/>
    <w:rsid w:val="00704B65"/>
    <w:rsid w:val="007068E6"/>
    <w:rsid w:val="007115A4"/>
    <w:rsid w:val="00711B5A"/>
    <w:rsid w:val="00711C4B"/>
    <w:rsid w:val="00715257"/>
    <w:rsid w:val="007158FA"/>
    <w:rsid w:val="007170C9"/>
    <w:rsid w:val="00720ACF"/>
    <w:rsid w:val="00724368"/>
    <w:rsid w:val="00730DAB"/>
    <w:rsid w:val="0073100B"/>
    <w:rsid w:val="007321D5"/>
    <w:rsid w:val="00732B2F"/>
    <w:rsid w:val="0073371C"/>
    <w:rsid w:val="00734440"/>
    <w:rsid w:val="0073491B"/>
    <w:rsid w:val="00734B43"/>
    <w:rsid w:val="00736CD2"/>
    <w:rsid w:val="00741351"/>
    <w:rsid w:val="0074169A"/>
    <w:rsid w:val="00742C86"/>
    <w:rsid w:val="007431E6"/>
    <w:rsid w:val="00750E2C"/>
    <w:rsid w:val="00751D2B"/>
    <w:rsid w:val="007523F0"/>
    <w:rsid w:val="007544F1"/>
    <w:rsid w:val="00757DD9"/>
    <w:rsid w:val="00763548"/>
    <w:rsid w:val="00771CC2"/>
    <w:rsid w:val="00774F3B"/>
    <w:rsid w:val="00775360"/>
    <w:rsid w:val="00780D68"/>
    <w:rsid w:val="00785E77"/>
    <w:rsid w:val="00786E7E"/>
    <w:rsid w:val="00787786"/>
    <w:rsid w:val="00787BAE"/>
    <w:rsid w:val="007931CF"/>
    <w:rsid w:val="00793EE1"/>
    <w:rsid w:val="007949A0"/>
    <w:rsid w:val="00794AD3"/>
    <w:rsid w:val="00794FEC"/>
    <w:rsid w:val="00797A34"/>
    <w:rsid w:val="007A02F9"/>
    <w:rsid w:val="007A2D29"/>
    <w:rsid w:val="007A2F98"/>
    <w:rsid w:val="007A5BE6"/>
    <w:rsid w:val="007B247A"/>
    <w:rsid w:val="007B2CB9"/>
    <w:rsid w:val="007B4832"/>
    <w:rsid w:val="007C05F4"/>
    <w:rsid w:val="007C349F"/>
    <w:rsid w:val="007C457C"/>
    <w:rsid w:val="007E6A09"/>
    <w:rsid w:val="007F0759"/>
    <w:rsid w:val="007F1508"/>
    <w:rsid w:val="007F6933"/>
    <w:rsid w:val="007F6E2B"/>
    <w:rsid w:val="008017B7"/>
    <w:rsid w:val="00802083"/>
    <w:rsid w:val="0080277A"/>
    <w:rsid w:val="00813A87"/>
    <w:rsid w:val="008153F4"/>
    <w:rsid w:val="00816635"/>
    <w:rsid w:val="00822EA1"/>
    <w:rsid w:val="00823FA7"/>
    <w:rsid w:val="00827553"/>
    <w:rsid w:val="008329B1"/>
    <w:rsid w:val="008330DB"/>
    <w:rsid w:val="00840494"/>
    <w:rsid w:val="0084081D"/>
    <w:rsid w:val="008456CA"/>
    <w:rsid w:val="00845B81"/>
    <w:rsid w:val="00846A70"/>
    <w:rsid w:val="00850587"/>
    <w:rsid w:val="00855C3D"/>
    <w:rsid w:val="00856635"/>
    <w:rsid w:val="0086030D"/>
    <w:rsid w:val="00860C36"/>
    <w:rsid w:val="008619B0"/>
    <w:rsid w:val="00862814"/>
    <w:rsid w:val="00870E48"/>
    <w:rsid w:val="008742D0"/>
    <w:rsid w:val="008747D4"/>
    <w:rsid w:val="00876D9D"/>
    <w:rsid w:val="008813C2"/>
    <w:rsid w:val="008825D1"/>
    <w:rsid w:val="00883706"/>
    <w:rsid w:val="00887E19"/>
    <w:rsid w:val="0089333C"/>
    <w:rsid w:val="008964BD"/>
    <w:rsid w:val="008A4096"/>
    <w:rsid w:val="008A566B"/>
    <w:rsid w:val="008A6A1E"/>
    <w:rsid w:val="008A6C19"/>
    <w:rsid w:val="008A754C"/>
    <w:rsid w:val="008B3C21"/>
    <w:rsid w:val="008B4A05"/>
    <w:rsid w:val="008B6BA0"/>
    <w:rsid w:val="008B7CF0"/>
    <w:rsid w:val="008C622C"/>
    <w:rsid w:val="008D22B8"/>
    <w:rsid w:val="008D2D9C"/>
    <w:rsid w:val="008D30EE"/>
    <w:rsid w:val="008D382E"/>
    <w:rsid w:val="008E56DF"/>
    <w:rsid w:val="008E6A73"/>
    <w:rsid w:val="008E7E45"/>
    <w:rsid w:val="008F0C40"/>
    <w:rsid w:val="008F1300"/>
    <w:rsid w:val="008F18B7"/>
    <w:rsid w:val="008F48E6"/>
    <w:rsid w:val="00900053"/>
    <w:rsid w:val="0090040F"/>
    <w:rsid w:val="00902A0A"/>
    <w:rsid w:val="009030DC"/>
    <w:rsid w:val="00913085"/>
    <w:rsid w:val="00914BE5"/>
    <w:rsid w:val="00916B08"/>
    <w:rsid w:val="00916E44"/>
    <w:rsid w:val="00924927"/>
    <w:rsid w:val="00925E9C"/>
    <w:rsid w:val="0092721D"/>
    <w:rsid w:val="00935935"/>
    <w:rsid w:val="00943136"/>
    <w:rsid w:val="00944420"/>
    <w:rsid w:val="009459FB"/>
    <w:rsid w:val="009470DE"/>
    <w:rsid w:val="00947F99"/>
    <w:rsid w:val="00952D74"/>
    <w:rsid w:val="00953A9F"/>
    <w:rsid w:val="0095494D"/>
    <w:rsid w:val="0095676B"/>
    <w:rsid w:val="00961C8D"/>
    <w:rsid w:val="00967AC5"/>
    <w:rsid w:val="009704B0"/>
    <w:rsid w:val="0097208F"/>
    <w:rsid w:val="00976FE2"/>
    <w:rsid w:val="00980117"/>
    <w:rsid w:val="00982C95"/>
    <w:rsid w:val="009952D9"/>
    <w:rsid w:val="00995F79"/>
    <w:rsid w:val="0099666E"/>
    <w:rsid w:val="009A18C9"/>
    <w:rsid w:val="009A2169"/>
    <w:rsid w:val="009B12E4"/>
    <w:rsid w:val="009B132C"/>
    <w:rsid w:val="009B37C0"/>
    <w:rsid w:val="009C00F6"/>
    <w:rsid w:val="009C485E"/>
    <w:rsid w:val="009C54D8"/>
    <w:rsid w:val="009C65BC"/>
    <w:rsid w:val="009C6DE7"/>
    <w:rsid w:val="009D7206"/>
    <w:rsid w:val="009E066E"/>
    <w:rsid w:val="009E37C9"/>
    <w:rsid w:val="009E636A"/>
    <w:rsid w:val="009E6978"/>
    <w:rsid w:val="009F0B36"/>
    <w:rsid w:val="009F1D8C"/>
    <w:rsid w:val="009F531D"/>
    <w:rsid w:val="009F6BB2"/>
    <w:rsid w:val="00A0036B"/>
    <w:rsid w:val="00A04FB7"/>
    <w:rsid w:val="00A06806"/>
    <w:rsid w:val="00A134F8"/>
    <w:rsid w:val="00A1543F"/>
    <w:rsid w:val="00A206B0"/>
    <w:rsid w:val="00A23A75"/>
    <w:rsid w:val="00A25F51"/>
    <w:rsid w:val="00A3270C"/>
    <w:rsid w:val="00A35F85"/>
    <w:rsid w:val="00A3620E"/>
    <w:rsid w:val="00A442B2"/>
    <w:rsid w:val="00A50DA5"/>
    <w:rsid w:val="00A51BDF"/>
    <w:rsid w:val="00A51E34"/>
    <w:rsid w:val="00A60735"/>
    <w:rsid w:val="00A611C7"/>
    <w:rsid w:val="00A633AD"/>
    <w:rsid w:val="00A70415"/>
    <w:rsid w:val="00A70C15"/>
    <w:rsid w:val="00A74AF0"/>
    <w:rsid w:val="00A74D0D"/>
    <w:rsid w:val="00A810C6"/>
    <w:rsid w:val="00A8554C"/>
    <w:rsid w:val="00A9039C"/>
    <w:rsid w:val="00A90506"/>
    <w:rsid w:val="00A90E66"/>
    <w:rsid w:val="00A91ADA"/>
    <w:rsid w:val="00A938D4"/>
    <w:rsid w:val="00A9516E"/>
    <w:rsid w:val="00A97A32"/>
    <w:rsid w:val="00AA16BE"/>
    <w:rsid w:val="00AA19FC"/>
    <w:rsid w:val="00AA230A"/>
    <w:rsid w:val="00AA38A7"/>
    <w:rsid w:val="00AA3AC0"/>
    <w:rsid w:val="00AA5AFF"/>
    <w:rsid w:val="00AB0702"/>
    <w:rsid w:val="00AB61F1"/>
    <w:rsid w:val="00AB6F15"/>
    <w:rsid w:val="00AB70CB"/>
    <w:rsid w:val="00AB777A"/>
    <w:rsid w:val="00AC039E"/>
    <w:rsid w:val="00AC1277"/>
    <w:rsid w:val="00AC144C"/>
    <w:rsid w:val="00AC3767"/>
    <w:rsid w:val="00AC5BCE"/>
    <w:rsid w:val="00AD7BA7"/>
    <w:rsid w:val="00AE0E29"/>
    <w:rsid w:val="00AE728D"/>
    <w:rsid w:val="00AF0149"/>
    <w:rsid w:val="00AF33C0"/>
    <w:rsid w:val="00AF3EC7"/>
    <w:rsid w:val="00AF4494"/>
    <w:rsid w:val="00AF5E0B"/>
    <w:rsid w:val="00B047F3"/>
    <w:rsid w:val="00B05F21"/>
    <w:rsid w:val="00B10ADE"/>
    <w:rsid w:val="00B12732"/>
    <w:rsid w:val="00B2143D"/>
    <w:rsid w:val="00B25A90"/>
    <w:rsid w:val="00B270D0"/>
    <w:rsid w:val="00B33004"/>
    <w:rsid w:val="00B45075"/>
    <w:rsid w:val="00B4603B"/>
    <w:rsid w:val="00B46D9E"/>
    <w:rsid w:val="00B61947"/>
    <w:rsid w:val="00B642B6"/>
    <w:rsid w:val="00B65EC2"/>
    <w:rsid w:val="00B704C5"/>
    <w:rsid w:val="00B7074A"/>
    <w:rsid w:val="00B7514B"/>
    <w:rsid w:val="00B76886"/>
    <w:rsid w:val="00B77CA6"/>
    <w:rsid w:val="00B821F1"/>
    <w:rsid w:val="00B83561"/>
    <w:rsid w:val="00B83642"/>
    <w:rsid w:val="00B849F5"/>
    <w:rsid w:val="00B8732A"/>
    <w:rsid w:val="00B87493"/>
    <w:rsid w:val="00BA04F1"/>
    <w:rsid w:val="00BA498E"/>
    <w:rsid w:val="00BA7B2C"/>
    <w:rsid w:val="00BB3BB9"/>
    <w:rsid w:val="00BB4F86"/>
    <w:rsid w:val="00BB4F90"/>
    <w:rsid w:val="00BB5032"/>
    <w:rsid w:val="00BB53F3"/>
    <w:rsid w:val="00BB772E"/>
    <w:rsid w:val="00BC0148"/>
    <w:rsid w:val="00BC0C09"/>
    <w:rsid w:val="00BC1D5F"/>
    <w:rsid w:val="00BC343C"/>
    <w:rsid w:val="00BC51A9"/>
    <w:rsid w:val="00BC5535"/>
    <w:rsid w:val="00BD07EA"/>
    <w:rsid w:val="00BD1467"/>
    <w:rsid w:val="00BD221B"/>
    <w:rsid w:val="00BD4706"/>
    <w:rsid w:val="00BD6060"/>
    <w:rsid w:val="00BD6374"/>
    <w:rsid w:val="00BD652E"/>
    <w:rsid w:val="00BE091D"/>
    <w:rsid w:val="00BE2A59"/>
    <w:rsid w:val="00BE43C9"/>
    <w:rsid w:val="00BE5924"/>
    <w:rsid w:val="00BE612B"/>
    <w:rsid w:val="00BE6AEC"/>
    <w:rsid w:val="00BE7933"/>
    <w:rsid w:val="00BF20EB"/>
    <w:rsid w:val="00BF5BC2"/>
    <w:rsid w:val="00BF6FE1"/>
    <w:rsid w:val="00C021AD"/>
    <w:rsid w:val="00C164FF"/>
    <w:rsid w:val="00C239C8"/>
    <w:rsid w:val="00C23FC7"/>
    <w:rsid w:val="00C254CA"/>
    <w:rsid w:val="00C25711"/>
    <w:rsid w:val="00C25AF4"/>
    <w:rsid w:val="00C26895"/>
    <w:rsid w:val="00C301AA"/>
    <w:rsid w:val="00C32A9E"/>
    <w:rsid w:val="00C3350C"/>
    <w:rsid w:val="00C4041E"/>
    <w:rsid w:val="00C416E7"/>
    <w:rsid w:val="00C446A9"/>
    <w:rsid w:val="00C44A91"/>
    <w:rsid w:val="00C44AA6"/>
    <w:rsid w:val="00C44C21"/>
    <w:rsid w:val="00C464D8"/>
    <w:rsid w:val="00C474F4"/>
    <w:rsid w:val="00C50BEF"/>
    <w:rsid w:val="00C5231E"/>
    <w:rsid w:val="00C54732"/>
    <w:rsid w:val="00C54FCB"/>
    <w:rsid w:val="00C57CB5"/>
    <w:rsid w:val="00C60F24"/>
    <w:rsid w:val="00C642DC"/>
    <w:rsid w:val="00C64ECF"/>
    <w:rsid w:val="00C66DA4"/>
    <w:rsid w:val="00C7281A"/>
    <w:rsid w:val="00C74C8D"/>
    <w:rsid w:val="00C765F5"/>
    <w:rsid w:val="00C76A04"/>
    <w:rsid w:val="00C8005C"/>
    <w:rsid w:val="00C821A3"/>
    <w:rsid w:val="00C835E1"/>
    <w:rsid w:val="00C865E7"/>
    <w:rsid w:val="00C871C7"/>
    <w:rsid w:val="00C9094E"/>
    <w:rsid w:val="00C94B3B"/>
    <w:rsid w:val="00C95C6A"/>
    <w:rsid w:val="00C967B0"/>
    <w:rsid w:val="00C96DC7"/>
    <w:rsid w:val="00CA1C8C"/>
    <w:rsid w:val="00CA42D5"/>
    <w:rsid w:val="00CA6474"/>
    <w:rsid w:val="00CA7E61"/>
    <w:rsid w:val="00CB12BE"/>
    <w:rsid w:val="00CB1352"/>
    <w:rsid w:val="00CB40E4"/>
    <w:rsid w:val="00CB7E71"/>
    <w:rsid w:val="00CC14E0"/>
    <w:rsid w:val="00CC2986"/>
    <w:rsid w:val="00CC47DB"/>
    <w:rsid w:val="00CC5F27"/>
    <w:rsid w:val="00CD2643"/>
    <w:rsid w:val="00CD27CE"/>
    <w:rsid w:val="00CD60AD"/>
    <w:rsid w:val="00CE0378"/>
    <w:rsid w:val="00CE0684"/>
    <w:rsid w:val="00CE22F3"/>
    <w:rsid w:val="00CE651D"/>
    <w:rsid w:val="00CE6FD9"/>
    <w:rsid w:val="00CF05FD"/>
    <w:rsid w:val="00CF0C87"/>
    <w:rsid w:val="00CF1F90"/>
    <w:rsid w:val="00CF21D3"/>
    <w:rsid w:val="00CF37CF"/>
    <w:rsid w:val="00CF79EF"/>
    <w:rsid w:val="00D01D79"/>
    <w:rsid w:val="00D01D7E"/>
    <w:rsid w:val="00D04444"/>
    <w:rsid w:val="00D06A37"/>
    <w:rsid w:val="00D070EF"/>
    <w:rsid w:val="00D1139C"/>
    <w:rsid w:val="00D13B91"/>
    <w:rsid w:val="00D152A3"/>
    <w:rsid w:val="00D160C8"/>
    <w:rsid w:val="00D1721C"/>
    <w:rsid w:val="00D206B1"/>
    <w:rsid w:val="00D209B7"/>
    <w:rsid w:val="00D2228E"/>
    <w:rsid w:val="00D2274F"/>
    <w:rsid w:val="00D23608"/>
    <w:rsid w:val="00D26AAD"/>
    <w:rsid w:val="00D30746"/>
    <w:rsid w:val="00D3111C"/>
    <w:rsid w:val="00D322C8"/>
    <w:rsid w:val="00D322CB"/>
    <w:rsid w:val="00D37561"/>
    <w:rsid w:val="00D37B7B"/>
    <w:rsid w:val="00D63433"/>
    <w:rsid w:val="00D703AD"/>
    <w:rsid w:val="00D72D47"/>
    <w:rsid w:val="00D73B51"/>
    <w:rsid w:val="00D7666D"/>
    <w:rsid w:val="00D77741"/>
    <w:rsid w:val="00D77AC6"/>
    <w:rsid w:val="00D81486"/>
    <w:rsid w:val="00D91FBE"/>
    <w:rsid w:val="00D92FA6"/>
    <w:rsid w:val="00D94E38"/>
    <w:rsid w:val="00DA18C2"/>
    <w:rsid w:val="00DB40E4"/>
    <w:rsid w:val="00DB489E"/>
    <w:rsid w:val="00DB4A57"/>
    <w:rsid w:val="00DB5CCD"/>
    <w:rsid w:val="00DC1D6D"/>
    <w:rsid w:val="00DC2457"/>
    <w:rsid w:val="00DC4831"/>
    <w:rsid w:val="00DC5055"/>
    <w:rsid w:val="00DC6B3C"/>
    <w:rsid w:val="00DC7BA0"/>
    <w:rsid w:val="00DC7F15"/>
    <w:rsid w:val="00DD6355"/>
    <w:rsid w:val="00DD6644"/>
    <w:rsid w:val="00DE48EA"/>
    <w:rsid w:val="00DF2DBC"/>
    <w:rsid w:val="00E00D10"/>
    <w:rsid w:val="00E04180"/>
    <w:rsid w:val="00E04C1B"/>
    <w:rsid w:val="00E05B93"/>
    <w:rsid w:val="00E06D6B"/>
    <w:rsid w:val="00E107C8"/>
    <w:rsid w:val="00E1124F"/>
    <w:rsid w:val="00E13512"/>
    <w:rsid w:val="00E15073"/>
    <w:rsid w:val="00E155A2"/>
    <w:rsid w:val="00E20C8B"/>
    <w:rsid w:val="00E21FE7"/>
    <w:rsid w:val="00E225F7"/>
    <w:rsid w:val="00E23B53"/>
    <w:rsid w:val="00E25100"/>
    <w:rsid w:val="00E2549D"/>
    <w:rsid w:val="00E25951"/>
    <w:rsid w:val="00E30770"/>
    <w:rsid w:val="00E31808"/>
    <w:rsid w:val="00E35FF4"/>
    <w:rsid w:val="00E36969"/>
    <w:rsid w:val="00E43CB6"/>
    <w:rsid w:val="00E4553D"/>
    <w:rsid w:val="00E4598A"/>
    <w:rsid w:val="00E513F8"/>
    <w:rsid w:val="00E57F89"/>
    <w:rsid w:val="00E618BC"/>
    <w:rsid w:val="00E61C8B"/>
    <w:rsid w:val="00E624DD"/>
    <w:rsid w:val="00E647F5"/>
    <w:rsid w:val="00E70E9C"/>
    <w:rsid w:val="00E72E73"/>
    <w:rsid w:val="00E75CFA"/>
    <w:rsid w:val="00E77BF5"/>
    <w:rsid w:val="00E80968"/>
    <w:rsid w:val="00E848C2"/>
    <w:rsid w:val="00E8686C"/>
    <w:rsid w:val="00E87A37"/>
    <w:rsid w:val="00E90AFE"/>
    <w:rsid w:val="00E911A2"/>
    <w:rsid w:val="00E93F86"/>
    <w:rsid w:val="00E9583A"/>
    <w:rsid w:val="00E95A05"/>
    <w:rsid w:val="00E95DD7"/>
    <w:rsid w:val="00EA0B96"/>
    <w:rsid w:val="00EA34DD"/>
    <w:rsid w:val="00EA591B"/>
    <w:rsid w:val="00EB26E0"/>
    <w:rsid w:val="00EB797F"/>
    <w:rsid w:val="00EC0D70"/>
    <w:rsid w:val="00EC156D"/>
    <w:rsid w:val="00EC3A56"/>
    <w:rsid w:val="00ED04B3"/>
    <w:rsid w:val="00ED0780"/>
    <w:rsid w:val="00ED699C"/>
    <w:rsid w:val="00EE318A"/>
    <w:rsid w:val="00EE39E2"/>
    <w:rsid w:val="00EE54C2"/>
    <w:rsid w:val="00EE6977"/>
    <w:rsid w:val="00EF0832"/>
    <w:rsid w:val="00EF200B"/>
    <w:rsid w:val="00EF563F"/>
    <w:rsid w:val="00F01E1E"/>
    <w:rsid w:val="00F0344A"/>
    <w:rsid w:val="00F05742"/>
    <w:rsid w:val="00F06565"/>
    <w:rsid w:val="00F1124B"/>
    <w:rsid w:val="00F11348"/>
    <w:rsid w:val="00F11E13"/>
    <w:rsid w:val="00F12779"/>
    <w:rsid w:val="00F1634C"/>
    <w:rsid w:val="00F16FF1"/>
    <w:rsid w:val="00F237ED"/>
    <w:rsid w:val="00F2542A"/>
    <w:rsid w:val="00F27B92"/>
    <w:rsid w:val="00F30E15"/>
    <w:rsid w:val="00F3713A"/>
    <w:rsid w:val="00F437F5"/>
    <w:rsid w:val="00F47625"/>
    <w:rsid w:val="00F47BB3"/>
    <w:rsid w:val="00F51563"/>
    <w:rsid w:val="00F537F7"/>
    <w:rsid w:val="00F56B2F"/>
    <w:rsid w:val="00F61385"/>
    <w:rsid w:val="00F703DD"/>
    <w:rsid w:val="00F70A08"/>
    <w:rsid w:val="00F73495"/>
    <w:rsid w:val="00F76975"/>
    <w:rsid w:val="00F80930"/>
    <w:rsid w:val="00F8207E"/>
    <w:rsid w:val="00F82435"/>
    <w:rsid w:val="00F85CEC"/>
    <w:rsid w:val="00F9135E"/>
    <w:rsid w:val="00F91B82"/>
    <w:rsid w:val="00F91F60"/>
    <w:rsid w:val="00F950C5"/>
    <w:rsid w:val="00F964A8"/>
    <w:rsid w:val="00FA01E0"/>
    <w:rsid w:val="00FA65A7"/>
    <w:rsid w:val="00FA782B"/>
    <w:rsid w:val="00FB2107"/>
    <w:rsid w:val="00FB26C2"/>
    <w:rsid w:val="00FB3ED6"/>
    <w:rsid w:val="00FB4A99"/>
    <w:rsid w:val="00FC6366"/>
    <w:rsid w:val="00FD12A6"/>
    <w:rsid w:val="00FD44D9"/>
    <w:rsid w:val="00FD47DA"/>
    <w:rsid w:val="00FD6FE1"/>
    <w:rsid w:val="00FE10C7"/>
    <w:rsid w:val="00FE3770"/>
    <w:rsid w:val="00FE78A8"/>
    <w:rsid w:val="00FF00BE"/>
    <w:rsid w:val="00FF2CC5"/>
    <w:rsid w:val="00FF4E6B"/>
    <w:rsid w:val="00FF5E64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5047B"/>
  <w15:chartTrackingRefBased/>
  <w15:docId w15:val="{ABA4C373-877B-4870-98FE-370965DC1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B270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270D0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B270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B270D0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B270D0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BD14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797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1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1C8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62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62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62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62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621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B379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379F"/>
  </w:style>
  <w:style w:type="paragraph" w:styleId="Fuzeile">
    <w:name w:val="footer"/>
    <w:basedOn w:val="Standard"/>
    <w:link w:val="FuzeileZchn"/>
    <w:uiPriority w:val="99"/>
    <w:unhideWhenUsed/>
    <w:rsid w:val="001B379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379F"/>
  </w:style>
  <w:style w:type="paragraph" w:styleId="berarbeitung">
    <w:name w:val="Revision"/>
    <w:hidden/>
    <w:uiPriority w:val="99"/>
    <w:semiHidden/>
    <w:rsid w:val="00D703AD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EA34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DB703-FD12-45D6-838F-4E05B8D50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5</Words>
  <Characters>6464</Characters>
  <Application>Microsoft Office Word</Application>
  <DocSecurity>0</DocSecurity>
  <Lines>53</Lines>
  <Paragraphs>1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2</cp:revision>
  <dcterms:created xsi:type="dcterms:W3CDTF">2023-01-30T11:37:00Z</dcterms:created>
  <dcterms:modified xsi:type="dcterms:W3CDTF">2023-01-30T11:37:00Z</dcterms:modified>
</cp:coreProperties>
</file>